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B4289F" w:rsidP="00B4289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TARD  CHECKL</w:t>
            </w:r>
            <w:bookmarkStart w:id="0" w:name="_GoBack"/>
            <w:bookmarkEnd w:id="0"/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IST  </w:t>
            </w:r>
            <w:r w:rsidR="00D8602F"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4A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12,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,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B4289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84546B" w:rsidP="00B4289F">
      <w:r>
        <w:rPr>
          <w:sz w:val="28"/>
        </w:rPr>
        <w:lastRenderedPageBreak/>
        <w:br w:type="page"/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4AC1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289F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E5A6C40-A8DD-4518-96D4-295158DED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2912</Characters>
  <Application>Microsoft Office Word</Application>
  <DocSecurity>0</DocSecurity>
  <Lines>24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Universitair Medisch Centrum Groningen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ulzebos, CV (bkk)</cp:lastModifiedBy>
  <cp:revision>3</cp:revision>
  <cp:lastPrinted>2015-10-23T10:20:00Z</cp:lastPrinted>
  <dcterms:created xsi:type="dcterms:W3CDTF">2019-02-08T16:34:00Z</dcterms:created>
  <dcterms:modified xsi:type="dcterms:W3CDTF">2019-02-08T16:41:00Z</dcterms:modified>
</cp:coreProperties>
</file>